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C68" w:rsidRDefault="00BE2C31" w:rsidP="00E63EEA">
      <w:pPr>
        <w:ind w:left="-39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-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AF0357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672C68">
        <w:rPr>
          <w:rFonts w:ascii="Times New Roman" w:hAnsi="Times New Roman" w:cs="Times New Roman" w:hint="eastAsia"/>
        </w:rPr>
        <w:t>Illumina</w:t>
      </w:r>
      <w:proofErr w:type="spellEnd"/>
      <w:r w:rsidR="00FA4B86">
        <w:rPr>
          <w:rFonts w:ascii="Times New Roman" w:hAnsi="Times New Roman" w:cs="Times New Roman"/>
        </w:rPr>
        <w:t xml:space="preserve"> </w:t>
      </w:r>
      <w:proofErr w:type="spellStart"/>
      <w:r w:rsidR="00FA4B86" w:rsidRPr="00FA4B86">
        <w:rPr>
          <w:rFonts w:ascii="Times New Roman" w:hAnsi="Times New Roman" w:cs="Times New Roman"/>
        </w:rPr>
        <w:t>NovaSeq</w:t>
      </w:r>
      <w:proofErr w:type="spellEnd"/>
      <w:r w:rsidR="00FA4B86">
        <w:rPr>
          <w:rFonts w:ascii="Times New Roman" w:hAnsi="Times New Roman" w:cs="Times New Roman"/>
        </w:rPr>
        <w:t xml:space="preserve"> </w:t>
      </w:r>
      <w:r w:rsidR="00FA4B86" w:rsidRPr="00FA4B86">
        <w:rPr>
          <w:rFonts w:ascii="Times New Roman" w:hAnsi="Times New Roman" w:cs="Times New Roman"/>
        </w:rPr>
        <w:t>6000</w:t>
      </w:r>
      <w:r w:rsidR="00672C68">
        <w:rPr>
          <w:rFonts w:ascii="Times New Roman" w:hAnsi="Times New Roman" w:cs="Times New Roman" w:hint="eastAsia"/>
        </w:rPr>
        <w:t xml:space="preserve"> sequencing results</w:t>
      </w:r>
      <w:r w:rsidR="00942133">
        <w:rPr>
          <w:rFonts w:ascii="Times New Roman" w:hAnsi="Times New Roman" w:cs="Times New Roman" w:hint="eastAsia"/>
        </w:rPr>
        <w:t>.</w:t>
      </w:r>
    </w:p>
    <w:tbl>
      <w:tblPr>
        <w:tblW w:w="920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499"/>
        <w:gridCol w:w="1283"/>
        <w:gridCol w:w="1283"/>
        <w:gridCol w:w="1283"/>
        <w:gridCol w:w="1283"/>
        <w:gridCol w:w="1283"/>
        <w:gridCol w:w="1288"/>
      </w:tblGrid>
      <w:tr w:rsidR="00766696" w:rsidRPr="00A4568A" w:rsidTr="00E93B35">
        <w:trPr>
          <w:jc w:val="center"/>
        </w:trPr>
        <w:tc>
          <w:tcPr>
            <w:tcW w:w="149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6696" w:rsidRPr="00A4568A" w:rsidRDefault="00766696" w:rsidP="00766696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r w:rsidRPr="00A4568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696" w:rsidRPr="00A4568A" w:rsidRDefault="00766696" w:rsidP="0076669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Insert size (bp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696" w:rsidRPr="00A4568A" w:rsidRDefault="00766696" w:rsidP="0076669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Raw data (Mb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6696" w:rsidRPr="00A4568A" w:rsidRDefault="00766696" w:rsidP="0076669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Clean data (Mb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6696" w:rsidRPr="00A4568A" w:rsidRDefault="00766696" w:rsidP="0076669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Clean data Q20(%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696" w:rsidRPr="00A4568A" w:rsidRDefault="00766696" w:rsidP="0076669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Clean data Q30(%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6696" w:rsidRPr="00A4568A" w:rsidRDefault="00766696" w:rsidP="00766696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Clean data GC(%)</w:t>
            </w:r>
          </w:p>
        </w:tc>
      </w:tr>
      <w:tr w:rsidR="00CB7FB0" w:rsidTr="00E93B35">
        <w:trPr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  <w:right w:val="nil"/>
            </w:tcBorders>
          </w:tcPr>
          <w:p w:rsidR="00CB7FB0" w:rsidRPr="00A4568A" w:rsidRDefault="00A95060" w:rsidP="00A95060">
            <w:pPr>
              <w:ind w:left="-57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ssicauli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5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603.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327.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97.5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92.8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5.18</w:t>
            </w:r>
          </w:p>
        </w:tc>
      </w:tr>
      <w:tr w:rsidR="00CB7FB0" w:rsidTr="00E93B35">
        <w:trPr>
          <w:jc w:val="center"/>
        </w:trPr>
        <w:tc>
          <w:tcPr>
            <w:tcW w:w="1499" w:type="dxa"/>
            <w:tcBorders>
              <w:top w:val="nil"/>
              <w:bottom w:val="single" w:sz="4" w:space="0" w:color="auto"/>
              <w:right w:val="nil"/>
            </w:tcBorders>
          </w:tcPr>
          <w:p w:rsidR="00CB7FB0" w:rsidRPr="00A4568A" w:rsidRDefault="00A95060" w:rsidP="00A95060">
            <w:pPr>
              <w:ind w:left="-57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amine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818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578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97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92.7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</w:tcBorders>
          </w:tcPr>
          <w:p w:rsidR="00CB7FB0" w:rsidRDefault="00CB7FB0" w:rsidP="00CB7FB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</w:pPr>
            <w:r w:rsidRPr="00CB7FB0">
              <w:rPr>
                <w:rFonts w:ascii="Times New Roman" w:eastAsia="微软雅黑" w:hAnsi="Times New Roman" w:cs="Times New Roman"/>
                <w:color w:val="000000"/>
                <w:sz w:val="18"/>
                <w:szCs w:val="22"/>
              </w:rPr>
              <w:t>45.55</w:t>
            </w:r>
          </w:p>
        </w:tc>
      </w:tr>
    </w:tbl>
    <w:p w:rsidR="00672C68" w:rsidRPr="00E93B35" w:rsidRDefault="00672C68" w:rsidP="00E93B35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I</w:t>
      </w:r>
      <w:r w:rsidRPr="00E93B35">
        <w:rPr>
          <w:rFonts w:ascii="Times New Roman" w:hAnsi="Times New Roman" w:cs="Times New Roman"/>
          <w:sz w:val="18"/>
          <w:szCs w:val="18"/>
        </w:rPr>
        <w:t>nsert size: insert length;</w:t>
      </w:r>
    </w:p>
    <w:p w:rsidR="00672C68" w:rsidRPr="00E93B35" w:rsidRDefault="00672C68" w:rsidP="00E93B35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R</w:t>
      </w:r>
      <w:r w:rsidRPr="00E93B35">
        <w:rPr>
          <w:rFonts w:ascii="Times New Roman" w:hAnsi="Times New Roman" w:cs="Times New Roman"/>
          <w:sz w:val="18"/>
          <w:szCs w:val="18"/>
        </w:rPr>
        <w:t>aw data: amount of original sequencing data;</w:t>
      </w:r>
    </w:p>
    <w:p w:rsidR="00672C68" w:rsidRPr="00E93B35" w:rsidRDefault="00672C68" w:rsidP="00E93B35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C</w:t>
      </w:r>
      <w:r w:rsidRPr="00E93B35">
        <w:rPr>
          <w:rFonts w:ascii="Times New Roman" w:hAnsi="Times New Roman" w:cs="Times New Roman"/>
          <w:sz w:val="18"/>
          <w:szCs w:val="18"/>
        </w:rPr>
        <w:t>lean data: amount of effective data;</w:t>
      </w:r>
    </w:p>
    <w:p w:rsidR="00672C68" w:rsidRPr="00E93B35" w:rsidRDefault="00672C68" w:rsidP="00E93B35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C</w:t>
      </w:r>
      <w:r w:rsidRPr="00E93B35">
        <w:rPr>
          <w:rFonts w:ascii="Times New Roman" w:hAnsi="Times New Roman" w:cs="Times New Roman"/>
          <w:sz w:val="18"/>
          <w:szCs w:val="18"/>
        </w:rPr>
        <w:t>lean data Q20: the percentage of bases with pH value greater than 20 in the total base;</w:t>
      </w:r>
    </w:p>
    <w:p w:rsidR="00672C68" w:rsidRPr="00E93B35" w:rsidRDefault="00672C68" w:rsidP="00E93B35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C</w:t>
      </w:r>
      <w:r w:rsidRPr="00E93B35">
        <w:rPr>
          <w:rFonts w:ascii="Times New Roman" w:hAnsi="Times New Roman" w:cs="Times New Roman"/>
          <w:sz w:val="18"/>
          <w:szCs w:val="18"/>
        </w:rPr>
        <w:t xml:space="preserve">lean data </w:t>
      </w:r>
      <w:r w:rsidRPr="00E93B35">
        <w:rPr>
          <w:rFonts w:ascii="Times New Roman" w:hAnsi="Times New Roman" w:cs="Times New Roman" w:hint="eastAsia"/>
          <w:sz w:val="18"/>
          <w:szCs w:val="18"/>
        </w:rPr>
        <w:t>Q</w:t>
      </w:r>
      <w:r w:rsidRPr="00E93B35">
        <w:rPr>
          <w:rFonts w:ascii="Times New Roman" w:hAnsi="Times New Roman" w:cs="Times New Roman"/>
          <w:sz w:val="18"/>
          <w:szCs w:val="18"/>
        </w:rPr>
        <w:t>30: the percentage of bases with pH value greater than 30 in the total base</w:t>
      </w:r>
      <w:r w:rsidR="006C4FEF" w:rsidRPr="00E93B35">
        <w:rPr>
          <w:rFonts w:ascii="Times New Roman" w:hAnsi="Times New Roman" w:cs="Times New Roman"/>
          <w:sz w:val="18"/>
          <w:szCs w:val="18"/>
        </w:rPr>
        <w:t>;</w:t>
      </w:r>
    </w:p>
    <w:p w:rsidR="006C4FEF" w:rsidRPr="00E93B35" w:rsidRDefault="006C4FEF" w:rsidP="00E93B35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C</w:t>
      </w:r>
      <w:r w:rsidRPr="00E93B35">
        <w:rPr>
          <w:rFonts w:ascii="Times New Roman" w:hAnsi="Times New Roman" w:cs="Times New Roman"/>
          <w:sz w:val="18"/>
          <w:szCs w:val="18"/>
        </w:rPr>
        <w:t>lean data GC: average GC content of effective data.</w:t>
      </w:r>
    </w:p>
    <w:p w:rsidR="00DE057F" w:rsidRDefault="00735E57"/>
    <w:p w:rsidR="00672C68" w:rsidRDefault="00BE2C31" w:rsidP="0011698D">
      <w:pPr>
        <w:ind w:left="-39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-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E63EEA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D37CB1" w:rsidRPr="00D37CB1">
        <w:rPr>
          <w:rFonts w:ascii="Times New Roman" w:hAnsi="Times New Roman" w:cs="Times New Roman"/>
        </w:rPr>
        <w:t>PacBio</w:t>
      </w:r>
      <w:proofErr w:type="spellEnd"/>
      <w:r w:rsidR="00D37CB1" w:rsidRPr="00D37CB1">
        <w:rPr>
          <w:rFonts w:ascii="Times New Roman" w:hAnsi="Times New Roman" w:cs="Times New Roman"/>
        </w:rPr>
        <w:t xml:space="preserve"> Sequel II</w:t>
      </w:r>
      <w:r w:rsidR="00D37CB1">
        <w:rPr>
          <w:rFonts w:ascii="Times New Roman" w:hAnsi="Times New Roman" w:cs="Times New Roman"/>
        </w:rPr>
        <w:t xml:space="preserve"> </w:t>
      </w:r>
      <w:r w:rsidR="00672C68">
        <w:rPr>
          <w:rFonts w:ascii="Times New Roman" w:hAnsi="Times New Roman" w:cs="Times New Roman"/>
        </w:rPr>
        <w:t>sequencing</w:t>
      </w:r>
      <w:r w:rsidR="00672C68">
        <w:rPr>
          <w:rFonts w:ascii="Times New Roman" w:hAnsi="Times New Roman" w:cs="Times New Roman" w:hint="eastAsia"/>
        </w:rPr>
        <w:t xml:space="preserve"> results</w:t>
      </w:r>
      <w:r w:rsidR="00942133">
        <w:rPr>
          <w:rFonts w:ascii="Times New Roman" w:hAnsi="Times New Roman" w:cs="Times New Roman"/>
        </w:rPr>
        <w:t>.</w:t>
      </w:r>
    </w:p>
    <w:tbl>
      <w:tblPr>
        <w:tblW w:w="9214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/>
      </w:tblPr>
      <w:tblGrid>
        <w:gridCol w:w="1418"/>
        <w:gridCol w:w="992"/>
        <w:gridCol w:w="1418"/>
        <w:gridCol w:w="1275"/>
        <w:gridCol w:w="1418"/>
        <w:gridCol w:w="1276"/>
        <w:gridCol w:w="1417"/>
      </w:tblGrid>
      <w:tr w:rsidR="00672C68" w:rsidRPr="00A4568A" w:rsidTr="0011698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72C68" w:rsidRPr="00A4568A" w:rsidRDefault="00672C68" w:rsidP="00AE21E1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r w:rsidRPr="00A4568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72C68" w:rsidRPr="00A4568A" w:rsidRDefault="00672C68" w:rsidP="004211F3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breads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672C68" w:rsidRPr="00A4568A" w:rsidRDefault="00672C68" w:rsidP="004211F3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breads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ases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72C68" w:rsidRPr="00A4568A" w:rsidRDefault="00672C68" w:rsidP="004211F3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breads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l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rgest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l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ength</w:t>
            </w:r>
            <w:r w:rsidRPr="00A4568A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72C68" w:rsidRPr="00A4568A" w:rsidRDefault="00672C68" w:rsidP="004211F3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breads N50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l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ength</w:t>
            </w:r>
            <w:r w:rsidRPr="00A4568A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672C68" w:rsidRPr="00A4568A" w:rsidRDefault="00672C68" w:rsidP="004211F3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breads N90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l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ength</w:t>
            </w:r>
            <w:r w:rsidRPr="00A4568A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72C68" w:rsidRPr="00A4568A" w:rsidRDefault="00672C68" w:rsidP="004211F3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breads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a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verage </w:t>
            </w:r>
            <w:r w:rsidR="00E02962"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l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ength</w:t>
            </w:r>
            <w:r w:rsidRPr="00A4568A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A4568A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(bp)</w:t>
            </w:r>
          </w:p>
        </w:tc>
      </w:tr>
      <w:tr w:rsidR="000C2F9F" w:rsidRPr="00A4568A" w:rsidTr="0011698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0C2F9F" w:rsidRPr="00A4568A" w:rsidRDefault="000C2F9F" w:rsidP="000C2F9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ssicaul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43712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262766067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3327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69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21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787</w:t>
            </w:r>
          </w:p>
        </w:tc>
      </w:tr>
      <w:tr w:rsidR="000C2F9F" w:rsidRPr="00A4568A" w:rsidTr="0011698D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0C2F9F" w:rsidRPr="00A4568A" w:rsidRDefault="000C2F9F" w:rsidP="000C2F9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A456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amine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25834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150382474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315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007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36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0C2F9F" w:rsidRPr="00A4568A" w:rsidRDefault="000C2F9F" w:rsidP="000C2F9F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A4568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142</w:t>
            </w:r>
          </w:p>
        </w:tc>
      </w:tr>
    </w:tbl>
    <w:p w:rsidR="00672C68" w:rsidRPr="00E93B35" w:rsidRDefault="00672C68" w:rsidP="00A260C3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S</w:t>
      </w:r>
      <w:r w:rsidRPr="00E93B35">
        <w:rPr>
          <w:rFonts w:ascii="Times New Roman" w:hAnsi="Times New Roman" w:cs="Times New Roman"/>
          <w:sz w:val="18"/>
          <w:szCs w:val="18"/>
        </w:rPr>
        <w:t>ubreads number: the number of subreads after filtering the sample;</w:t>
      </w:r>
    </w:p>
    <w:p w:rsidR="00EC111E" w:rsidRPr="00E93B35" w:rsidRDefault="00EC111E" w:rsidP="00A260C3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S</w:t>
      </w:r>
      <w:r w:rsidRPr="00E93B35">
        <w:rPr>
          <w:rFonts w:ascii="Times New Roman" w:hAnsi="Times New Roman" w:cs="Times New Roman"/>
          <w:sz w:val="18"/>
          <w:szCs w:val="18"/>
        </w:rPr>
        <w:t>ubreads bases: the amount of subreads data after filtering the sample;</w:t>
      </w:r>
    </w:p>
    <w:p w:rsidR="00263E9F" w:rsidRPr="00E93B35" w:rsidRDefault="00263E9F" w:rsidP="00A260C3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/>
          <w:sz w:val="18"/>
          <w:szCs w:val="18"/>
        </w:rPr>
        <w:t>Subreads largest length: the largest length</w:t>
      </w:r>
      <w:r w:rsidRPr="00E93B35">
        <w:rPr>
          <w:rFonts w:ascii="微软雅黑" w:eastAsia="微软雅黑" w:hAnsi="微软雅黑" w:hint="eastAsia"/>
          <w:color w:val="000000"/>
          <w:sz w:val="18"/>
          <w:szCs w:val="18"/>
        </w:rPr>
        <w:t xml:space="preserve"> </w:t>
      </w:r>
      <w:r w:rsidRPr="00E93B35">
        <w:rPr>
          <w:rFonts w:ascii="Times New Roman" w:hAnsi="Times New Roman" w:cs="Times New Roman"/>
          <w:sz w:val="18"/>
          <w:szCs w:val="18"/>
        </w:rPr>
        <w:t>of s</w:t>
      </w:r>
      <w:r w:rsidRPr="00E93B35">
        <w:rPr>
          <w:rFonts w:ascii="Times New Roman" w:hAnsi="Times New Roman" w:cs="Times New Roman" w:hint="eastAsia"/>
          <w:sz w:val="18"/>
          <w:szCs w:val="18"/>
        </w:rPr>
        <w:t>ubreads</w:t>
      </w:r>
      <w:r w:rsidRPr="00E93B35">
        <w:rPr>
          <w:rFonts w:ascii="Times New Roman" w:hAnsi="Times New Roman" w:cs="Times New Roman"/>
          <w:sz w:val="18"/>
          <w:szCs w:val="18"/>
        </w:rPr>
        <w:t xml:space="preserve"> after filtering the sample;</w:t>
      </w:r>
    </w:p>
    <w:p w:rsidR="00672C68" w:rsidRPr="00E93B35" w:rsidRDefault="00672C68" w:rsidP="00A260C3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S</w:t>
      </w:r>
      <w:r w:rsidRPr="00E93B35">
        <w:rPr>
          <w:rFonts w:ascii="Times New Roman" w:hAnsi="Times New Roman" w:cs="Times New Roman"/>
          <w:sz w:val="18"/>
          <w:szCs w:val="18"/>
        </w:rPr>
        <w:t>ubreads N50 length: the length of subreads N50 after filtering the sample;</w:t>
      </w:r>
    </w:p>
    <w:p w:rsidR="00862407" w:rsidRPr="00E93B35" w:rsidRDefault="00862407" w:rsidP="00A260C3">
      <w:pPr>
        <w:ind w:left="-454"/>
        <w:rPr>
          <w:rFonts w:ascii="Times New Roman" w:hAnsi="Times New Roman" w:cs="Times New Roman"/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S</w:t>
      </w:r>
      <w:r w:rsidRPr="00E93B35">
        <w:rPr>
          <w:rFonts w:ascii="Times New Roman" w:hAnsi="Times New Roman" w:cs="Times New Roman"/>
          <w:sz w:val="18"/>
          <w:szCs w:val="18"/>
        </w:rPr>
        <w:t>ubreads N90 length: the length of subreads N90 after filtering the sample;</w:t>
      </w:r>
    </w:p>
    <w:p w:rsidR="00672C68" w:rsidRPr="00E93B35" w:rsidRDefault="00EC111E" w:rsidP="00A260C3">
      <w:pPr>
        <w:ind w:left="-454"/>
        <w:rPr>
          <w:sz w:val="18"/>
          <w:szCs w:val="18"/>
        </w:rPr>
      </w:pPr>
      <w:r w:rsidRPr="00E93B35">
        <w:rPr>
          <w:rFonts w:ascii="Times New Roman" w:hAnsi="Times New Roman" w:cs="Times New Roman" w:hint="eastAsia"/>
          <w:sz w:val="18"/>
          <w:szCs w:val="18"/>
        </w:rPr>
        <w:t>S</w:t>
      </w:r>
      <w:r w:rsidRPr="00E93B35">
        <w:rPr>
          <w:rFonts w:ascii="Times New Roman" w:hAnsi="Times New Roman" w:cs="Times New Roman"/>
          <w:sz w:val="18"/>
          <w:szCs w:val="18"/>
        </w:rPr>
        <w:t>ubreads average length: the average length of subreads after filtering the sample</w:t>
      </w:r>
      <w:r w:rsidR="00D079A8" w:rsidRPr="00E93B35">
        <w:rPr>
          <w:rFonts w:ascii="Times New Roman" w:hAnsi="Times New Roman" w:cs="Times New Roman"/>
          <w:sz w:val="18"/>
          <w:szCs w:val="18"/>
        </w:rPr>
        <w:t>.</w:t>
      </w:r>
    </w:p>
    <w:sectPr w:rsidR="00672C68" w:rsidRPr="00E93B35" w:rsidSect="00192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E57" w:rsidRDefault="00735E57" w:rsidP="00672C68">
      <w:r>
        <w:separator/>
      </w:r>
    </w:p>
  </w:endnote>
  <w:endnote w:type="continuationSeparator" w:id="0">
    <w:p w:rsidR="00735E57" w:rsidRDefault="00735E57" w:rsidP="00672C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E57" w:rsidRDefault="00735E57" w:rsidP="00672C68">
      <w:r>
        <w:separator/>
      </w:r>
    </w:p>
  </w:footnote>
  <w:footnote w:type="continuationSeparator" w:id="0">
    <w:p w:rsidR="00735E57" w:rsidRDefault="00735E57" w:rsidP="00672C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489C"/>
    <w:rsid w:val="00030D6A"/>
    <w:rsid w:val="000C2F9F"/>
    <w:rsid w:val="000D6380"/>
    <w:rsid w:val="0011698D"/>
    <w:rsid w:val="00192554"/>
    <w:rsid w:val="0020092A"/>
    <w:rsid w:val="00205AE7"/>
    <w:rsid w:val="00217151"/>
    <w:rsid w:val="00263E9F"/>
    <w:rsid w:val="003B55F0"/>
    <w:rsid w:val="0043213E"/>
    <w:rsid w:val="0044344C"/>
    <w:rsid w:val="0044696F"/>
    <w:rsid w:val="00480116"/>
    <w:rsid w:val="004A032C"/>
    <w:rsid w:val="004E2A16"/>
    <w:rsid w:val="0059603B"/>
    <w:rsid w:val="005A7869"/>
    <w:rsid w:val="005C5337"/>
    <w:rsid w:val="00672C68"/>
    <w:rsid w:val="006B5C5D"/>
    <w:rsid w:val="006C4FEF"/>
    <w:rsid w:val="00735E57"/>
    <w:rsid w:val="00737D7C"/>
    <w:rsid w:val="00764675"/>
    <w:rsid w:val="00766696"/>
    <w:rsid w:val="007E3D27"/>
    <w:rsid w:val="007F2F0B"/>
    <w:rsid w:val="00862407"/>
    <w:rsid w:val="008923DE"/>
    <w:rsid w:val="008F6B91"/>
    <w:rsid w:val="009327FE"/>
    <w:rsid w:val="00942133"/>
    <w:rsid w:val="00945271"/>
    <w:rsid w:val="00996892"/>
    <w:rsid w:val="009A7D9B"/>
    <w:rsid w:val="009B407B"/>
    <w:rsid w:val="00A07BFA"/>
    <w:rsid w:val="00A260C3"/>
    <w:rsid w:val="00A44F31"/>
    <w:rsid w:val="00A4568A"/>
    <w:rsid w:val="00A4670B"/>
    <w:rsid w:val="00A53139"/>
    <w:rsid w:val="00A87D14"/>
    <w:rsid w:val="00A95060"/>
    <w:rsid w:val="00AA622D"/>
    <w:rsid w:val="00AE21E1"/>
    <w:rsid w:val="00AF0357"/>
    <w:rsid w:val="00B232A9"/>
    <w:rsid w:val="00B45A73"/>
    <w:rsid w:val="00BE2C31"/>
    <w:rsid w:val="00C07B4E"/>
    <w:rsid w:val="00CA3F4E"/>
    <w:rsid w:val="00CB6A24"/>
    <w:rsid w:val="00CB7FB0"/>
    <w:rsid w:val="00CD7621"/>
    <w:rsid w:val="00D079A8"/>
    <w:rsid w:val="00D27BD3"/>
    <w:rsid w:val="00D37CB1"/>
    <w:rsid w:val="00D96287"/>
    <w:rsid w:val="00DC3D9B"/>
    <w:rsid w:val="00DD4C5B"/>
    <w:rsid w:val="00DF4C43"/>
    <w:rsid w:val="00E02962"/>
    <w:rsid w:val="00E61F75"/>
    <w:rsid w:val="00E63EEA"/>
    <w:rsid w:val="00E846E5"/>
    <w:rsid w:val="00E8489C"/>
    <w:rsid w:val="00E93B35"/>
    <w:rsid w:val="00EC0659"/>
    <w:rsid w:val="00EC111E"/>
    <w:rsid w:val="00EE1515"/>
    <w:rsid w:val="00EE2C9A"/>
    <w:rsid w:val="00F75A78"/>
    <w:rsid w:val="00FA4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C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C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C68"/>
    <w:rPr>
      <w:sz w:val="18"/>
      <w:szCs w:val="18"/>
    </w:rPr>
  </w:style>
  <w:style w:type="character" w:styleId="a5">
    <w:name w:val="Emphasis"/>
    <w:basedOn w:val="a0"/>
    <w:uiPriority w:val="20"/>
    <w:qFormat/>
    <w:rsid w:val="00FA4B8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40</cp:revision>
  <dcterms:created xsi:type="dcterms:W3CDTF">2021-12-05T07:19:00Z</dcterms:created>
  <dcterms:modified xsi:type="dcterms:W3CDTF">2022-07-04T05:52:00Z</dcterms:modified>
</cp:coreProperties>
</file>